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37148" w:rsidRPr="00614534" w:rsidRDefault="00437148" w:rsidP="00437148">
      <w:pPr>
        <w:widowControl w:val="0"/>
        <w:autoSpaceDE w:val="0"/>
        <w:autoSpaceDN w:val="0"/>
        <w:adjustRightInd w:val="0"/>
        <w:spacing w:before="240" w:line="480" w:lineRule="auto"/>
        <w:ind w:right="90"/>
        <w:jc w:val="both"/>
        <w:rPr>
          <w:b/>
          <w:bCs/>
          <w:szCs w:val="22"/>
        </w:rPr>
      </w:pPr>
      <w:r w:rsidRPr="00614534">
        <w:rPr>
          <w:b/>
          <w:bCs/>
          <w:szCs w:val="22"/>
        </w:rPr>
        <w:t>Table (</w:t>
      </w:r>
      <w:r w:rsidR="008C67DF">
        <w:rPr>
          <w:b/>
          <w:bCs/>
          <w:szCs w:val="22"/>
        </w:rPr>
        <w:t>S</w:t>
      </w:r>
      <w:r w:rsidR="00C532B2">
        <w:rPr>
          <w:b/>
          <w:bCs/>
          <w:szCs w:val="22"/>
        </w:rPr>
        <w:t>2</w:t>
      </w:r>
      <w:r>
        <w:rPr>
          <w:b/>
          <w:bCs/>
          <w:szCs w:val="22"/>
        </w:rPr>
        <w:t>)</w:t>
      </w:r>
      <w:r w:rsidRPr="00614534">
        <w:rPr>
          <w:b/>
          <w:bCs/>
          <w:szCs w:val="22"/>
        </w:rPr>
        <w:t xml:space="preserve">: </w:t>
      </w:r>
      <w:r>
        <w:rPr>
          <w:b/>
          <w:bCs/>
          <w:i/>
          <w:iCs/>
          <w:szCs w:val="22"/>
        </w:rPr>
        <w:t xml:space="preserve">General Clinical characteristics of children </w:t>
      </w:r>
      <w:r>
        <w:rPr>
          <w:b/>
          <w:bCs/>
          <w:szCs w:val="22"/>
        </w:rPr>
        <w:t>seeking psychiatric medical advice according to gender (n=886)</w:t>
      </w:r>
    </w:p>
    <w:tbl>
      <w:tblPr>
        <w:bidiVisual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3"/>
        <w:gridCol w:w="1287"/>
        <w:gridCol w:w="1630"/>
        <w:gridCol w:w="1793"/>
        <w:gridCol w:w="1793"/>
        <w:gridCol w:w="2439"/>
        <w:gridCol w:w="1271"/>
      </w:tblGrid>
      <w:tr w:rsidR="000C7C2B" w:rsidRPr="00614534" w:rsidTr="000C7C2B">
        <w:trPr>
          <w:trHeight w:val="352"/>
          <w:jc w:val="center"/>
        </w:trPr>
        <w:tc>
          <w:tcPr>
            <w:tcW w:w="364" w:type="pct"/>
            <w:shd w:val="clear" w:color="auto" w:fill="auto"/>
            <w:vAlign w:val="center"/>
          </w:tcPr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p value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Statistic</w:t>
            </w:r>
          </w:p>
        </w:tc>
        <w:tc>
          <w:tcPr>
            <w:tcW w:w="740" w:type="pct"/>
            <w:vAlign w:val="center"/>
          </w:tcPr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Total (n=886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C2B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 xml:space="preserve">Female </w:t>
            </w:r>
          </w:p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(n=279</w:t>
            </w:r>
            <w:r>
              <w:rPr>
                <w:sz w:val="20"/>
              </w:rPr>
              <w:t>, 31.5%</w:t>
            </w:r>
            <w:r w:rsidRPr="006D11FE">
              <w:rPr>
                <w:sz w:val="20"/>
              </w:rPr>
              <w:t>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C2B" w:rsidRDefault="000C7C2B" w:rsidP="000C7C2B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 xml:space="preserve">Male </w:t>
            </w:r>
          </w:p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  <w:rtl/>
              </w:rPr>
            </w:pPr>
            <w:r w:rsidRPr="006D11FE">
              <w:rPr>
                <w:sz w:val="20"/>
              </w:rPr>
              <w:t>(n= 607</w:t>
            </w:r>
            <w:r>
              <w:rPr>
                <w:sz w:val="20"/>
              </w:rPr>
              <w:t>, 68.5%)</w:t>
            </w:r>
          </w:p>
        </w:tc>
        <w:tc>
          <w:tcPr>
            <w:tcW w:w="1685" w:type="pct"/>
            <w:gridSpan w:val="2"/>
            <w:vAlign w:val="center"/>
          </w:tcPr>
          <w:p w:rsidR="000C7C2B" w:rsidRPr="006D11FE" w:rsidRDefault="000C7C2B" w:rsidP="000C7C2B">
            <w:pPr>
              <w:spacing w:line="480" w:lineRule="auto"/>
              <w:jc w:val="center"/>
              <w:rPr>
                <w:sz w:val="20"/>
                <w:rtl/>
              </w:rPr>
            </w:pPr>
            <w:r w:rsidRPr="006D11FE">
              <w:rPr>
                <w:sz w:val="20"/>
              </w:rPr>
              <w:t>Variable</w:t>
            </w:r>
          </w:p>
        </w:tc>
      </w:tr>
      <w:tr w:rsidR="00437148" w:rsidRPr="00614534" w:rsidTr="000C7C2B">
        <w:trPr>
          <w:trHeight w:val="341"/>
          <w:jc w:val="center"/>
        </w:trPr>
        <w:tc>
          <w:tcPr>
            <w:tcW w:w="36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6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 xml:space="preserve">t = </w:t>
            </w:r>
            <w:r>
              <w:rPr>
                <w:sz w:val="20"/>
              </w:rPr>
              <w:t>0.5</w:t>
            </w:r>
          </w:p>
        </w:tc>
        <w:tc>
          <w:tcPr>
            <w:tcW w:w="740" w:type="pct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8.4 ± 14.0</w:t>
            </w:r>
          </w:p>
        </w:tc>
        <w:tc>
          <w:tcPr>
            <w:tcW w:w="81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28.9</w:t>
            </w:r>
            <w:r w:rsidRPr="006D11FE">
              <w:rPr>
                <w:sz w:val="20"/>
              </w:rPr>
              <w:t xml:space="preserve"> ± </w:t>
            </w:r>
            <w:r>
              <w:rPr>
                <w:sz w:val="20"/>
              </w:rPr>
              <w:t>13.3</w:t>
            </w:r>
          </w:p>
        </w:tc>
        <w:tc>
          <w:tcPr>
            <w:tcW w:w="81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28.2</w:t>
            </w:r>
            <w:r w:rsidRPr="006D11FE">
              <w:rPr>
                <w:sz w:val="20"/>
              </w:rPr>
              <w:t xml:space="preserve"> ± </w:t>
            </w:r>
            <w:r>
              <w:rPr>
                <w:sz w:val="20"/>
              </w:rPr>
              <w:t>14.4</w:t>
            </w:r>
          </w:p>
        </w:tc>
        <w:tc>
          <w:tcPr>
            <w:tcW w:w="1685" w:type="pct"/>
            <w:gridSpan w:val="2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Weight</w:t>
            </w:r>
          </w:p>
        </w:tc>
      </w:tr>
      <w:tr w:rsidR="00437148" w:rsidRPr="00614534" w:rsidTr="000C7C2B">
        <w:trPr>
          <w:jc w:val="center"/>
        </w:trPr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0.1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7 (15.6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1 (18.4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6 (14.4%)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amily History of Psychiatric Illness</w:t>
            </w:r>
          </w:p>
        </w:tc>
      </w:tr>
      <w:tr w:rsidR="00437148" w:rsidRPr="00614534" w:rsidTr="000C7C2B">
        <w:trPr>
          <w:jc w:val="center"/>
        </w:trPr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4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0.8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8 (18.1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5 (16.3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3 (18.9%)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History of Birth Complications</w:t>
            </w:r>
          </w:p>
        </w:tc>
      </w:tr>
      <w:tr w:rsidR="00437148" w:rsidRPr="00614534" w:rsidTr="000C7C2B">
        <w:trPr>
          <w:jc w:val="center"/>
        </w:trPr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0.03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94 (45.1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6 (45.5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68 (44.9%)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istory of Delayed Milestones </w:t>
            </w:r>
          </w:p>
        </w:tc>
      </w:tr>
      <w:tr w:rsidR="00437148" w:rsidRPr="00614534" w:rsidTr="000C7C2B">
        <w:trPr>
          <w:jc w:val="center"/>
        </w:trPr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1.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 (1.9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 (2.9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9 (1.5%)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Birth Order (5</w:t>
            </w:r>
            <w:r w:rsidRPr="001B1C6B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or more)</w:t>
            </w:r>
          </w:p>
        </w:tc>
      </w:tr>
      <w:tr w:rsidR="00437148" w:rsidRPr="00614534" w:rsidTr="000C7C2B">
        <w:trPr>
          <w:jc w:val="center"/>
        </w:trPr>
        <w:tc>
          <w:tcPr>
            <w:tcW w:w="36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T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7 (19.8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8 (17.4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5 (20.9 %)</w:t>
            </w:r>
          </w:p>
        </w:tc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ysical </w:t>
            </w:r>
            <w:r w:rsidR="009F3915">
              <w:rPr>
                <w:sz w:val="20"/>
              </w:rPr>
              <w:t>Punishment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History of Abuse</w:t>
            </w:r>
          </w:p>
        </w:tc>
      </w:tr>
      <w:tr w:rsidR="00437148" w:rsidRPr="00614534" w:rsidTr="000C7C2B">
        <w:trPr>
          <w:jc w:val="center"/>
        </w:trPr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0 (5.7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 (6.2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3 (5.5%)</w:t>
            </w:r>
          </w:p>
        </w:tc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Physical Abuse</w:t>
            </w:r>
          </w:p>
        </w:tc>
        <w:tc>
          <w:tcPr>
            <w:tcW w:w="57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437148" w:rsidRPr="00614534" w:rsidTr="000C7C2B">
        <w:trPr>
          <w:jc w:val="center"/>
        </w:trPr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9 (1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 (0.7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 (1.2%)</w:t>
            </w:r>
          </w:p>
        </w:tc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3E62DE">
              <w:rPr>
                <w:sz w:val="20"/>
              </w:rPr>
              <w:t>Sexual Abuse</w:t>
            </w:r>
          </w:p>
        </w:tc>
        <w:tc>
          <w:tcPr>
            <w:tcW w:w="57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437148" w:rsidRPr="00614534" w:rsidTr="000C7C2B">
        <w:trPr>
          <w:jc w:val="center"/>
        </w:trPr>
        <w:tc>
          <w:tcPr>
            <w:tcW w:w="36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1</w:t>
            </w:r>
          </w:p>
        </w:tc>
        <w:tc>
          <w:tcPr>
            <w:tcW w:w="5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2.6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0 (7.9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 (5.7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4 (8.9%)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Need for admission</w:t>
            </w:r>
          </w:p>
        </w:tc>
      </w:tr>
    </w:tbl>
    <w:p w:rsidR="00437148" w:rsidRDefault="00437148" w:rsidP="00437148">
      <w:pPr>
        <w:spacing w:after="200"/>
        <w:rPr>
          <w:b/>
          <w:bCs/>
          <w:szCs w:val="22"/>
        </w:rPr>
      </w:pPr>
      <w:bookmarkStart w:id="0" w:name="_GoBack"/>
      <w:bookmarkEnd w:id="0"/>
    </w:p>
    <w:sectPr w:rsidR="00437148" w:rsidSect="00FF2F2C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12AB9"/>
    <w:multiLevelType w:val="multilevel"/>
    <w:tmpl w:val="73723BD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>
    <w:nsid w:val="043525F7"/>
    <w:multiLevelType w:val="multilevel"/>
    <w:tmpl w:val="4F68B5C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>
    <w:nsid w:val="07527ECF"/>
    <w:multiLevelType w:val="hybridMultilevel"/>
    <w:tmpl w:val="5B58AD76"/>
    <w:lvl w:ilvl="0" w:tplc="9D80E150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E57DC"/>
    <w:multiLevelType w:val="multilevel"/>
    <w:tmpl w:val="A202B54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>
    <w:nsid w:val="123E116B"/>
    <w:multiLevelType w:val="multilevel"/>
    <w:tmpl w:val="D474285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5">
    <w:nsid w:val="1740208B"/>
    <w:multiLevelType w:val="multilevel"/>
    <w:tmpl w:val="63BE0B0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6">
    <w:nsid w:val="2CB715CE"/>
    <w:multiLevelType w:val="multilevel"/>
    <w:tmpl w:val="7F4CF67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7">
    <w:nsid w:val="2E510E77"/>
    <w:multiLevelType w:val="multilevel"/>
    <w:tmpl w:val="43C43EB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8">
    <w:nsid w:val="31B47BFD"/>
    <w:multiLevelType w:val="multilevel"/>
    <w:tmpl w:val="D2269A2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9">
    <w:nsid w:val="386073AC"/>
    <w:multiLevelType w:val="multilevel"/>
    <w:tmpl w:val="B618572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0">
    <w:nsid w:val="4A0A2FD0"/>
    <w:multiLevelType w:val="multilevel"/>
    <w:tmpl w:val="D9E23AF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1">
    <w:nsid w:val="4AF43847"/>
    <w:multiLevelType w:val="multilevel"/>
    <w:tmpl w:val="509E2F0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2">
    <w:nsid w:val="4E3166DD"/>
    <w:multiLevelType w:val="multilevel"/>
    <w:tmpl w:val="E9AAA11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3">
    <w:nsid w:val="5B120AB0"/>
    <w:multiLevelType w:val="multilevel"/>
    <w:tmpl w:val="5E32FCF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4">
    <w:nsid w:val="6D215704"/>
    <w:multiLevelType w:val="multilevel"/>
    <w:tmpl w:val="06624DE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5">
    <w:nsid w:val="76AA34B1"/>
    <w:multiLevelType w:val="multilevel"/>
    <w:tmpl w:val="3C60B07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6">
    <w:nsid w:val="7E0A14F2"/>
    <w:multiLevelType w:val="hybridMultilevel"/>
    <w:tmpl w:val="AB403BD8"/>
    <w:lvl w:ilvl="0" w:tplc="9A12167A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1"/>
  </w:num>
  <w:num w:numId="4">
    <w:abstractNumId w:val="8"/>
  </w:num>
  <w:num w:numId="5">
    <w:abstractNumId w:val="12"/>
  </w:num>
  <w:num w:numId="6">
    <w:abstractNumId w:val="15"/>
  </w:num>
  <w:num w:numId="7">
    <w:abstractNumId w:val="4"/>
  </w:num>
  <w:num w:numId="8">
    <w:abstractNumId w:val="0"/>
  </w:num>
  <w:num w:numId="9">
    <w:abstractNumId w:val="14"/>
  </w:num>
  <w:num w:numId="10">
    <w:abstractNumId w:val="5"/>
  </w:num>
  <w:num w:numId="11">
    <w:abstractNumId w:val="6"/>
  </w:num>
  <w:num w:numId="12">
    <w:abstractNumId w:val="9"/>
  </w:num>
  <w:num w:numId="13">
    <w:abstractNumId w:val="7"/>
  </w:num>
  <w:num w:numId="14">
    <w:abstractNumId w:val="3"/>
  </w:num>
  <w:num w:numId="15">
    <w:abstractNumId w:val="11"/>
  </w:num>
  <w:num w:numId="16">
    <w:abstractNumId w:val="2"/>
  </w:num>
  <w:num w:numId="17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defaultTabStop w:val="720"/>
  <w:drawingGridHorizontalSpacing w:val="110"/>
  <w:displayHorizontalDrawingGridEvery w:val="2"/>
  <w:characterSpacingControl w:val="doNotCompress"/>
  <w:compat/>
  <w:rsids>
    <w:rsidRoot w:val="001E1C05"/>
    <w:rsid w:val="00021315"/>
    <w:rsid w:val="00073996"/>
    <w:rsid w:val="0008472F"/>
    <w:rsid w:val="000B0599"/>
    <w:rsid w:val="000C7C2B"/>
    <w:rsid w:val="001434E6"/>
    <w:rsid w:val="001436D0"/>
    <w:rsid w:val="001536B2"/>
    <w:rsid w:val="001B1C6B"/>
    <w:rsid w:val="001B5A43"/>
    <w:rsid w:val="001E1C05"/>
    <w:rsid w:val="001F1C93"/>
    <w:rsid w:val="00236FF4"/>
    <w:rsid w:val="0023763E"/>
    <w:rsid w:val="002411F8"/>
    <w:rsid w:val="0024336F"/>
    <w:rsid w:val="00261F3F"/>
    <w:rsid w:val="002939C6"/>
    <w:rsid w:val="002A3B6A"/>
    <w:rsid w:val="002C1A56"/>
    <w:rsid w:val="002C3D04"/>
    <w:rsid w:val="002F3C4D"/>
    <w:rsid w:val="00334163"/>
    <w:rsid w:val="003422ED"/>
    <w:rsid w:val="00346060"/>
    <w:rsid w:val="00350FA1"/>
    <w:rsid w:val="003847C1"/>
    <w:rsid w:val="003C014A"/>
    <w:rsid w:val="003E62DE"/>
    <w:rsid w:val="003F1B81"/>
    <w:rsid w:val="00401D49"/>
    <w:rsid w:val="00417604"/>
    <w:rsid w:val="00437148"/>
    <w:rsid w:val="00480409"/>
    <w:rsid w:val="00480672"/>
    <w:rsid w:val="00510ED1"/>
    <w:rsid w:val="00525513"/>
    <w:rsid w:val="005C1CC1"/>
    <w:rsid w:val="005C6DC3"/>
    <w:rsid w:val="00632786"/>
    <w:rsid w:val="006510AE"/>
    <w:rsid w:val="00675715"/>
    <w:rsid w:val="006B08B7"/>
    <w:rsid w:val="006C23DC"/>
    <w:rsid w:val="006D11FE"/>
    <w:rsid w:val="006E3AE2"/>
    <w:rsid w:val="00735910"/>
    <w:rsid w:val="0074356D"/>
    <w:rsid w:val="0074548F"/>
    <w:rsid w:val="007B6244"/>
    <w:rsid w:val="007B6541"/>
    <w:rsid w:val="007C27A2"/>
    <w:rsid w:val="007D160F"/>
    <w:rsid w:val="007D5F22"/>
    <w:rsid w:val="00814E89"/>
    <w:rsid w:val="00820A13"/>
    <w:rsid w:val="00824AD5"/>
    <w:rsid w:val="00853A71"/>
    <w:rsid w:val="0088423C"/>
    <w:rsid w:val="0088638F"/>
    <w:rsid w:val="008B401A"/>
    <w:rsid w:val="008C67DF"/>
    <w:rsid w:val="008F4633"/>
    <w:rsid w:val="00915B98"/>
    <w:rsid w:val="009447A6"/>
    <w:rsid w:val="00966F44"/>
    <w:rsid w:val="009F3915"/>
    <w:rsid w:val="00A57D07"/>
    <w:rsid w:val="00AB167B"/>
    <w:rsid w:val="00AF5C80"/>
    <w:rsid w:val="00B072F3"/>
    <w:rsid w:val="00B13339"/>
    <w:rsid w:val="00B14D2B"/>
    <w:rsid w:val="00B37016"/>
    <w:rsid w:val="00B810EC"/>
    <w:rsid w:val="00B81B8E"/>
    <w:rsid w:val="00BD7C94"/>
    <w:rsid w:val="00BF6C70"/>
    <w:rsid w:val="00C01502"/>
    <w:rsid w:val="00C24A05"/>
    <w:rsid w:val="00C32E23"/>
    <w:rsid w:val="00C34690"/>
    <w:rsid w:val="00C35195"/>
    <w:rsid w:val="00C35AF7"/>
    <w:rsid w:val="00C37712"/>
    <w:rsid w:val="00C4537D"/>
    <w:rsid w:val="00C5282E"/>
    <w:rsid w:val="00C532B2"/>
    <w:rsid w:val="00C71678"/>
    <w:rsid w:val="00CA789F"/>
    <w:rsid w:val="00CA7B87"/>
    <w:rsid w:val="00CB0688"/>
    <w:rsid w:val="00CE2E4B"/>
    <w:rsid w:val="00D04722"/>
    <w:rsid w:val="00D2721F"/>
    <w:rsid w:val="00D53808"/>
    <w:rsid w:val="00D629DF"/>
    <w:rsid w:val="00D939B2"/>
    <w:rsid w:val="00DA3BA0"/>
    <w:rsid w:val="00DE00C6"/>
    <w:rsid w:val="00E01355"/>
    <w:rsid w:val="00E455B0"/>
    <w:rsid w:val="00E51BE1"/>
    <w:rsid w:val="00E62C40"/>
    <w:rsid w:val="00E6563B"/>
    <w:rsid w:val="00EA113F"/>
    <w:rsid w:val="00EC1E8B"/>
    <w:rsid w:val="00ED4D97"/>
    <w:rsid w:val="00EF6898"/>
    <w:rsid w:val="00F10650"/>
    <w:rsid w:val="00F37DEB"/>
    <w:rsid w:val="00F4639A"/>
    <w:rsid w:val="00F56E2D"/>
    <w:rsid w:val="00F66B96"/>
    <w:rsid w:val="00F76015"/>
    <w:rsid w:val="00FA2460"/>
    <w:rsid w:val="00FB76F4"/>
    <w:rsid w:val="00FF2F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0650"/>
  </w:style>
  <w:style w:type="paragraph" w:styleId="Heading1">
    <w:name w:val="heading 1"/>
    <w:basedOn w:val="Normal"/>
    <w:next w:val="Normal"/>
    <w:rsid w:val="00F1065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rsid w:val="00F1065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rsid w:val="00F1065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rsid w:val="00F1065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rsid w:val="00F1065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rsid w:val="00F1065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F1065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rsid w:val="00F1065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rsid w:val="00F1065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1065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650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1065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B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B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81B8E"/>
    <w:pPr>
      <w:ind w:left="720"/>
      <w:contextualSpacing/>
    </w:pPr>
  </w:style>
  <w:style w:type="table" w:styleId="TableGrid">
    <w:name w:val="Table Grid"/>
    <w:basedOn w:val="TableNormal"/>
    <w:uiPriority w:val="59"/>
    <w:rsid w:val="00824AD5"/>
    <w:pPr>
      <w:spacing w:line="240" w:lineRule="auto"/>
    </w:pPr>
    <w:rPr>
      <w:rFonts w:ascii="Times New Roman" w:eastAsiaTheme="minorHAnsi" w:hAnsi="Times New Roman" w:cs="Times New Roman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</dc:creator>
  <cp:lastModifiedBy>0012761</cp:lastModifiedBy>
  <cp:revision>5</cp:revision>
  <dcterms:created xsi:type="dcterms:W3CDTF">2019-06-04T16:17:00Z</dcterms:created>
  <dcterms:modified xsi:type="dcterms:W3CDTF">2019-10-18T06:01:00Z</dcterms:modified>
</cp:coreProperties>
</file>